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58D" w:rsidRPr="004B5037" w:rsidRDefault="0008458D" w:rsidP="0008458D">
      <w:pPr>
        <w:rPr>
          <w:rFonts w:ascii="Calibri" w:hAnsi="Calibri" w:cs="Calibri"/>
          <w:b/>
          <w:sz w:val="24"/>
          <w:szCs w:val="24"/>
          <w:highlight w:val="white"/>
        </w:rPr>
      </w:pPr>
      <w:r w:rsidRPr="00D74C17">
        <w:rPr>
          <w:rFonts w:ascii="Calibri" w:hAnsi="Calibri" w:cs="Calibri"/>
          <w:b/>
          <w:sz w:val="24"/>
          <w:szCs w:val="24"/>
          <w:highlight w:val="white"/>
        </w:rPr>
        <w:t>APPENDIX 1</w:t>
      </w:r>
      <w:r>
        <w:rPr>
          <w:rFonts w:ascii="Calibri" w:hAnsi="Calibri" w:cs="Calibri"/>
          <w:b/>
          <w:sz w:val="24"/>
          <w:szCs w:val="24"/>
          <w:highlight w:val="white"/>
        </w:rPr>
        <w:t>.</w:t>
      </w:r>
      <w:r w:rsidRPr="00745325">
        <w:rPr>
          <w:rFonts w:ascii="Calibri" w:hAnsi="Calibri" w:cs="Calibri"/>
          <w:sz w:val="24"/>
          <w:szCs w:val="24"/>
          <w:highlight w:val="white"/>
        </w:rPr>
        <w:t xml:space="preserve"> World Health Summit Regional Meeting Melbourne 2024 Session Titles 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15"/>
      </w:tblGrid>
      <w:tr w:rsidR="0008458D" w:rsidRPr="00745325" w:rsidTr="00FA743B">
        <w:trPr>
          <w:trHeight w:val="10905"/>
        </w:trPr>
        <w:tc>
          <w:tcPr>
            <w:tcW w:w="9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458D" w:rsidRPr="00745325" w:rsidRDefault="0008458D" w:rsidP="00FA743B">
            <w:pPr>
              <w:rPr>
                <w:rFonts w:ascii="Calibri" w:hAnsi="Calibri" w:cs="Calibri"/>
                <w:highlight w:val="white"/>
              </w:rPr>
            </w:pPr>
            <w:r w:rsidRPr="00745325">
              <w:rPr>
                <w:rFonts w:ascii="Calibri" w:hAnsi="Calibri" w:cs="Calibri"/>
                <w:highlight w:val="white"/>
              </w:rPr>
              <w:t>Plenaries</w:t>
            </w:r>
          </w:p>
          <w:p w:rsidR="0008458D" w:rsidRPr="00745325" w:rsidRDefault="0008458D" w:rsidP="00FA743B">
            <w:pPr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  <w:highlight w:val="white"/>
              </w:rPr>
              <w:t>From Climate Change Evidence to Action: Accelerating pathways for healthy people and a healthy planet</w:t>
            </w:r>
          </w:p>
          <w:p w:rsidR="0008458D" w:rsidRPr="00745325" w:rsidRDefault="0008458D" w:rsidP="00FA743B">
            <w:pPr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  <w:highlight w:val="white"/>
              </w:rPr>
              <w:t>Geopolitics and Health: Achieving equity in a divided world</w:t>
            </w:r>
          </w:p>
          <w:p w:rsidR="0008458D" w:rsidRPr="00745325" w:rsidRDefault="0008458D" w:rsidP="00FA743B">
            <w:pPr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  <w:highlight w:val="white"/>
              </w:rPr>
              <w:t>Shaping the future of health across Asia and the Pacific</w:t>
            </w:r>
          </w:p>
          <w:p w:rsidR="0008458D" w:rsidRPr="00745325" w:rsidRDefault="0008458D" w:rsidP="00FA743B">
            <w:pPr>
              <w:numPr>
                <w:ilvl w:val="0"/>
                <w:numId w:val="1"/>
              </w:numPr>
              <w:spacing w:after="240"/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  <w:highlight w:val="white"/>
              </w:rPr>
              <w:t>Thriving Communities: Priorities for living well and living well together</w:t>
            </w:r>
          </w:p>
          <w:p w:rsidR="0008458D" w:rsidRPr="00745325" w:rsidRDefault="0008458D" w:rsidP="00FA743B">
            <w:pPr>
              <w:spacing w:before="240"/>
              <w:rPr>
                <w:rFonts w:ascii="Calibri" w:hAnsi="Calibri" w:cs="Calibri"/>
                <w:highlight w:val="white"/>
              </w:rPr>
            </w:pPr>
            <w:r w:rsidRPr="00745325">
              <w:rPr>
                <w:rFonts w:ascii="Calibri" w:hAnsi="Calibri" w:cs="Calibri"/>
                <w:highlight w:val="white"/>
              </w:rPr>
              <w:t xml:space="preserve">Concurrent </w:t>
            </w:r>
            <w:r>
              <w:rPr>
                <w:rFonts w:ascii="Calibri" w:hAnsi="Calibri" w:cs="Calibri"/>
                <w:highlight w:val="white"/>
              </w:rPr>
              <w:t>S</w:t>
            </w:r>
            <w:r w:rsidRPr="00745325">
              <w:rPr>
                <w:rFonts w:ascii="Calibri" w:hAnsi="Calibri" w:cs="Calibri"/>
                <w:highlight w:val="white"/>
              </w:rPr>
              <w:t>essions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Achieving health equity for women and girls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A One Health approach to public health: a call to action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Building capacity of healthcare workers providing care to refugees and migrants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Childhood obesity prevention: innovative food policy and setting-based approaches from Asia and the Pacific.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CKM syndrome in the Asia Pacific: tackling this highly prevalent condition with an equity focus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Climate change and health of First Peoples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Clinician led health system reform: benefits for patients, payers, policy and practitioners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Emerging and </w:t>
            </w:r>
            <w:proofErr w:type="spellStart"/>
            <w:r w:rsidRPr="00745325">
              <w:rPr>
                <w:rFonts w:ascii="Calibri" w:hAnsi="Calibri" w:cs="Calibri"/>
              </w:rPr>
              <w:t>reemerging</w:t>
            </w:r>
            <w:proofErr w:type="spellEnd"/>
            <w:r w:rsidRPr="00745325">
              <w:rPr>
                <w:rFonts w:ascii="Calibri" w:hAnsi="Calibri" w:cs="Calibri"/>
              </w:rPr>
              <w:t xml:space="preserve"> infectious health threats: opportunities for effective regional collaboration and leadership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From climate change evidence to action: accelerating pathways for healthy people and a healthy planet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Health and human rights: IAS Lancet Commission focusing action in 2024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Improving health by strengthening healthcare financing in Asia Pacific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Is the world ready for the next pandemic?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Lived and living experience guiding mental health reform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Living and breathing health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Net zero and climate resilient health services: how do we get there?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New and old </w:t>
            </w:r>
            <w:proofErr w:type="spellStart"/>
            <w:r w:rsidRPr="00745325">
              <w:rPr>
                <w:rFonts w:ascii="Calibri" w:hAnsi="Calibri" w:cs="Calibri"/>
              </w:rPr>
              <w:t>knowledges</w:t>
            </w:r>
            <w:proofErr w:type="spellEnd"/>
            <w:r w:rsidRPr="00745325">
              <w:rPr>
                <w:rFonts w:ascii="Calibri" w:hAnsi="Calibri" w:cs="Calibri"/>
              </w:rPr>
              <w:t xml:space="preserve">: First Peoples health and AI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Pacific priorities for prevention of violence against women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Priorities for education, training and a future proof workforce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Rethinking drug policy: minimising harm and unintended consequences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>The power of finance and investments for addressing the commercial determinants of health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745325">
              <w:rPr>
                <w:rFonts w:ascii="Calibri" w:hAnsi="Calibri" w:cs="Calibri"/>
              </w:rPr>
              <w:t xml:space="preserve">Trans-continental collaboration for global health </w:t>
            </w:r>
          </w:p>
          <w:p w:rsidR="0008458D" w:rsidRPr="00745325" w:rsidRDefault="0008458D" w:rsidP="00FA743B">
            <w:pPr>
              <w:numPr>
                <w:ilvl w:val="0"/>
                <w:numId w:val="2"/>
              </w:num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745325">
              <w:rPr>
                <w:rFonts w:ascii="Calibri" w:hAnsi="Calibri" w:cs="Calibri"/>
              </w:rPr>
              <w:t>Where do the real leadership opportunities lie for SDGs and health</w:t>
            </w:r>
          </w:p>
        </w:tc>
      </w:tr>
    </w:tbl>
    <w:p w:rsidR="002A09BD" w:rsidRDefault="002A09BD">
      <w:bookmarkStart w:id="0" w:name="_GoBack"/>
      <w:bookmarkEnd w:id="0"/>
    </w:p>
    <w:sectPr w:rsidR="002A0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A551A"/>
    <w:multiLevelType w:val="multilevel"/>
    <w:tmpl w:val="FBEEA5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5701D83"/>
    <w:multiLevelType w:val="multilevel"/>
    <w:tmpl w:val="A94E8A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58D"/>
    <w:rsid w:val="0008458D"/>
    <w:rsid w:val="002A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7AD41-0A90-40D7-BC9F-8AFCC628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58D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26T08:07:00Z</dcterms:created>
  <dcterms:modified xsi:type="dcterms:W3CDTF">2026-03-26T08:07:00Z</dcterms:modified>
</cp:coreProperties>
</file>